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S5 Table. </w: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76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1909"/>
        <w:gridCol w:w="1855"/>
        <w:gridCol w:w="1909"/>
      </w:tblGrid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15 minute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30 minutes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60 minutes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dc20-127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(Y205N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 0.000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 0.0001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 0.0001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dc20-106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(P209Q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7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dc20-107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(P210L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5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4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dc20-120*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(P210S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88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5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Cdc20-D197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9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59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Cdc20-L203A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8</w:t>
            </w:r>
          </w:p>
        </w:tc>
      </w:tr>
      <w:tr>
        <w:trPr/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dc20-CB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(</w:t>
            </w:r>
            <w:r>
              <w:rPr>
                <w:rFonts w:eastAsia="Cambria" w:cs="Times" w:ascii="Times" w:hAnsi="Times"/>
                <w:b/>
              </w:rPr>
              <w:t>I147A, P148A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 0.0001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2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04:59:00Z</dcterms:created>
  <dc:creator>Scott Schuyler</dc:creator>
  <dc:description/>
  <cp:keywords/>
  <dc:language>en-US</dc:language>
  <cp:lastModifiedBy>Scott Schuyler</cp:lastModifiedBy>
  <dcterms:modified xsi:type="dcterms:W3CDTF">2018-06-01T04:59:00Z</dcterms:modified>
  <cp:revision>2</cp:revision>
  <dc:subject/>
  <dc:title/>
</cp:coreProperties>
</file>